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403F5" w14:textId="34667F34" w:rsidR="00AC1E05" w:rsidRPr="00EA298E" w:rsidRDefault="00EA0A05" w:rsidP="006741A9">
      <w:pPr>
        <w:pStyle w:val="EndNoteBibliography"/>
        <w:jc w:val="left"/>
        <w:rPr>
          <w:rFonts w:ascii="Times New Roman" w:hAnsi="Times New Roman" w:cs="Times New Roman"/>
          <w:b/>
          <w:bCs/>
          <w:spacing w:val="-3"/>
          <w:sz w:val="30"/>
          <w:szCs w:val="30"/>
          <w:lang w:eastAsia="zh-CN"/>
        </w:rPr>
      </w:pPr>
      <w:r w:rsidRPr="00EA298E">
        <w:rPr>
          <w:rFonts w:ascii="Times New Roman" w:hAnsi="Times New Roman" w:cs="Times New Roman"/>
          <w:b/>
          <w:bCs/>
          <w:spacing w:val="-3"/>
          <w:sz w:val="30"/>
          <w:szCs w:val="30"/>
        </w:rPr>
        <w:t>Appendix</w:t>
      </w:r>
      <w:r w:rsidR="00EA298E" w:rsidRPr="00EA298E">
        <w:rPr>
          <w:rFonts w:ascii="Times New Roman" w:hAnsi="Times New Roman" w:cs="Times New Roman" w:hint="eastAsia"/>
          <w:b/>
          <w:bCs/>
          <w:spacing w:val="-3"/>
          <w:sz w:val="30"/>
          <w:szCs w:val="30"/>
          <w:lang w:eastAsia="zh-CN"/>
        </w:rPr>
        <w:t xml:space="preserve"> </w:t>
      </w:r>
    </w:p>
    <w:p w14:paraId="14B882E8" w14:textId="5BEC9E58" w:rsidR="00AC1E05" w:rsidRPr="00BB0F5F" w:rsidRDefault="00AC1E05" w:rsidP="00AC1E05">
      <w:pPr>
        <w:pStyle w:val="EndNoteBibliography"/>
        <w:jc w:val="center"/>
        <w:rPr>
          <w:rFonts w:ascii="Times New Roman" w:hAnsi="Times New Roman" w:cs="Times New Roman"/>
          <w:spacing w:val="-3"/>
          <w:sz w:val="30"/>
          <w:szCs w:val="30"/>
          <w:lang w:eastAsia="zh-CN"/>
        </w:rPr>
      </w:pPr>
      <w:r w:rsidRPr="00BB0F5F">
        <w:rPr>
          <w:rFonts w:ascii="Times New Roman" w:hAnsi="Times New Roman" w:cs="Times New Roman" w:hint="eastAsia"/>
          <w:spacing w:val="-3"/>
          <w:sz w:val="30"/>
          <w:szCs w:val="30"/>
          <w:lang w:eastAsia="zh-CN"/>
        </w:rPr>
        <w:t xml:space="preserve">The </w:t>
      </w:r>
      <w:r>
        <w:rPr>
          <w:rFonts w:ascii="Times New Roman" w:hAnsi="Times New Roman" w:cs="Times New Roman" w:hint="eastAsia"/>
          <w:spacing w:val="-3"/>
          <w:sz w:val="30"/>
          <w:szCs w:val="30"/>
          <w:lang w:eastAsia="zh-CN"/>
        </w:rPr>
        <w:t>f</w:t>
      </w:r>
      <w:r w:rsidRPr="00BB0F5F">
        <w:rPr>
          <w:rFonts w:ascii="Times New Roman" w:hAnsi="Times New Roman" w:cs="Times New Roman" w:hint="eastAsia"/>
          <w:spacing w:val="-3"/>
          <w:sz w:val="30"/>
          <w:szCs w:val="30"/>
          <w:lang w:eastAsia="zh-CN"/>
        </w:rPr>
        <w:t xml:space="preserve">irst </w:t>
      </w:r>
      <w:r w:rsidR="004905D9">
        <w:rPr>
          <w:rFonts w:ascii="Times New Roman" w:hAnsi="Times New Roman" w:cs="Times New Roman" w:hint="eastAsia"/>
          <w:spacing w:val="-3"/>
          <w:sz w:val="30"/>
          <w:szCs w:val="30"/>
        </w:rPr>
        <w:t>LPA</w:t>
      </w:r>
      <w:r w:rsidRPr="00BB0F5F">
        <w:rPr>
          <w:rFonts w:ascii="Times New Roman" w:hAnsi="Times New Roman" w:cs="Times New Roman" w:hint="eastAsia"/>
          <w:spacing w:val="-3"/>
          <w:sz w:val="30"/>
          <w:szCs w:val="30"/>
          <w:lang w:eastAsia="zh-CN"/>
        </w:rPr>
        <w:t xml:space="preserve"> to validate variable correlations and intergroup differences</w:t>
      </w:r>
    </w:p>
    <w:p w14:paraId="0348E160" w14:textId="01ADA455" w:rsidR="00AC1E05" w:rsidRPr="006E2BD5" w:rsidRDefault="00EA0A05" w:rsidP="00AC1E05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ppendix</w:t>
      </w:r>
      <w:r w:rsidR="00AC1E0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EA298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Ⅰ</w:t>
      </w:r>
      <w:r w:rsidR="00AC1E05" w:rsidRPr="000E542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 Potential profile analysis model fit indicators for WCBA among OR nurse-par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6"/>
        <w:gridCol w:w="808"/>
        <w:gridCol w:w="808"/>
        <w:gridCol w:w="808"/>
        <w:gridCol w:w="700"/>
        <w:gridCol w:w="813"/>
        <w:gridCol w:w="813"/>
        <w:gridCol w:w="489"/>
        <w:gridCol w:w="489"/>
        <w:gridCol w:w="489"/>
        <w:gridCol w:w="489"/>
        <w:gridCol w:w="489"/>
        <w:gridCol w:w="485"/>
      </w:tblGrid>
      <w:tr w:rsidR="00AC1E05" w:rsidRPr="006E2BD5" w14:paraId="2F843393" w14:textId="77777777" w:rsidTr="00E348A1">
        <w:trPr>
          <w:trHeight w:val="375"/>
          <w:tblHeader/>
        </w:trPr>
        <w:tc>
          <w:tcPr>
            <w:tcW w:w="38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FACEDC" w14:textId="4EEBD150" w:rsidR="00AC1E05" w:rsidRPr="006E2BD5" w:rsidRDefault="000A093A" w:rsidP="00E348A1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A09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rofile</w:t>
            </w:r>
          </w:p>
        </w:tc>
        <w:tc>
          <w:tcPr>
            <w:tcW w:w="49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DE7D21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49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73361A" w14:textId="77777777" w:rsidR="00AC1E05" w:rsidRPr="006E2BD5" w:rsidRDefault="00AC1E05" w:rsidP="00E348A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C</w:t>
            </w:r>
          </w:p>
        </w:tc>
        <w:tc>
          <w:tcPr>
            <w:tcW w:w="49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EF587E" w14:textId="77777777" w:rsidR="00AC1E05" w:rsidRPr="006E2BD5" w:rsidRDefault="00AC1E05" w:rsidP="00E348A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аBIC</w:t>
            </w:r>
          </w:p>
        </w:tc>
        <w:tc>
          <w:tcPr>
            <w:tcW w:w="36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229378" w14:textId="77777777" w:rsidR="00AC1E05" w:rsidRPr="006E2BD5" w:rsidRDefault="00AC1E05" w:rsidP="00E348A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tropy</w:t>
            </w:r>
          </w:p>
        </w:tc>
        <w:tc>
          <w:tcPr>
            <w:tcW w:w="49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803730" w14:textId="77777777" w:rsidR="00AC1E05" w:rsidRPr="006E2BD5" w:rsidRDefault="00AC1E05" w:rsidP="00E348A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MR-adj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(P) </w:t>
            </w:r>
          </w:p>
        </w:tc>
        <w:tc>
          <w:tcPr>
            <w:tcW w:w="49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D2090E" w14:textId="77777777" w:rsidR="00AC1E05" w:rsidRPr="006E2BD5" w:rsidRDefault="00AC1E05" w:rsidP="00E348A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RT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(P) </w:t>
            </w:r>
          </w:p>
        </w:tc>
        <w:tc>
          <w:tcPr>
            <w:tcW w:w="1793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1FEAF" w14:textId="77777777" w:rsidR="00AC1E05" w:rsidRPr="006E2BD5" w:rsidRDefault="00AC1E05" w:rsidP="00E348A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entage of population</w:t>
            </w:r>
          </w:p>
        </w:tc>
      </w:tr>
      <w:tr w:rsidR="00AC1E05" w:rsidRPr="006E2BD5" w14:paraId="233EFC6A" w14:textId="77777777" w:rsidTr="00E348A1">
        <w:trPr>
          <w:trHeight w:val="390"/>
          <w:tblHeader/>
        </w:trPr>
        <w:tc>
          <w:tcPr>
            <w:tcW w:w="382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DBB6A7C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9F12051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271944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A521AE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65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ADE9862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888D598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4771AEF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512042" w14:textId="77777777" w:rsidR="00AC1E05" w:rsidRPr="006E2BD5" w:rsidRDefault="00AC1E05" w:rsidP="00E348A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4F7139" w14:textId="77777777" w:rsidR="00AC1E05" w:rsidRPr="006E2BD5" w:rsidRDefault="00AC1E05" w:rsidP="00E348A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B76B19" w14:textId="77777777" w:rsidR="00AC1E05" w:rsidRPr="006E2BD5" w:rsidRDefault="00AC1E05" w:rsidP="00E348A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94A4A8" w14:textId="77777777" w:rsidR="00AC1E05" w:rsidRPr="006E2BD5" w:rsidRDefault="00AC1E05" w:rsidP="00E348A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7D7D32" w14:textId="77777777" w:rsidR="00AC1E05" w:rsidRPr="006E2BD5" w:rsidRDefault="00AC1E05" w:rsidP="00E348A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38E1E5" w14:textId="77777777" w:rsidR="00AC1E05" w:rsidRPr="006E2BD5" w:rsidRDefault="00AC1E05" w:rsidP="00E348A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C1E05" w:rsidRPr="006E2BD5" w14:paraId="1BBA2AA4" w14:textId="77777777" w:rsidTr="00E348A1">
        <w:trPr>
          <w:trHeight w:val="375"/>
          <w:tblHeader/>
        </w:trPr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662967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4F256A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567.348 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5B3AE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599.442 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EFC99A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577.215 </w:t>
            </w:r>
          </w:p>
        </w:tc>
        <w:tc>
          <w:tcPr>
            <w:tcW w:w="36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15BAF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B25B0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5B692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DD9A77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7BA1E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FE9FCA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44DACF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8AE32F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3A4D7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C1E05" w:rsidRPr="006E2BD5" w14:paraId="4B9C740B" w14:textId="77777777" w:rsidTr="00E348A1">
        <w:trPr>
          <w:trHeight w:val="375"/>
          <w:tblHeader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A4B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600A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360.078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208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410.51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73B2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4375.583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444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20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A672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3C0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FBA5A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D03A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232A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01DC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37AD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DD12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C1E05" w:rsidRPr="006E2BD5" w14:paraId="5D1F5E9B" w14:textId="77777777" w:rsidTr="00E348A1">
        <w:trPr>
          <w:trHeight w:val="375"/>
          <w:tblHeader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A568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77B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133.541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DD9A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202.313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330B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4154.684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EC2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94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ABF7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FA7D2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6059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8983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532A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4A56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3D5D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DC871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</w:tr>
      <w:tr w:rsidR="00AC1E05" w:rsidRPr="006E2BD5" w14:paraId="577DC0B6" w14:textId="77777777" w:rsidTr="00E348A1">
        <w:trPr>
          <w:trHeight w:val="375"/>
          <w:tblHeader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4C0F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9691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912.736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1E9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999.847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EECD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939.51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F22E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28D3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92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FAE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A1D2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CF00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02EDB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24EF8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C378B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B92DC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C1E05" w:rsidRPr="006E2BD5" w14:paraId="1A627026" w14:textId="77777777" w:rsidTr="00E348A1">
        <w:trPr>
          <w:trHeight w:val="375"/>
          <w:tblHeader/>
        </w:trPr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 w14:paraId="0E56E83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vAlign w:val="center"/>
          </w:tcPr>
          <w:p w14:paraId="3716BD73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559.979 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vAlign w:val="center"/>
          </w:tcPr>
          <w:p w14:paraId="7E6EC53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665.430 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vAlign w:val="center"/>
          </w:tcPr>
          <w:p w14:paraId="7A9079B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592.398 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vAlign w:val="center"/>
          </w:tcPr>
          <w:p w14:paraId="1399437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90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79BDB658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vAlign w:val="center"/>
          </w:tcPr>
          <w:p w14:paraId="7E093BCF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487F7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4FD20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39146F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D1C183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5F99A9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ACE1E3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C1E05" w:rsidRPr="006E2BD5" w14:paraId="582011F6" w14:textId="77777777" w:rsidTr="00E348A1">
        <w:trPr>
          <w:trHeight w:val="375"/>
          <w:tblHeader/>
        </w:trPr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751B8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ACD21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487.471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04BF5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611.260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2CE6D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2525.527 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A07A1B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91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7939E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AEE91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3134E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2C867EC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47C44B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4238F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88FBBF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2AA59C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</w:tr>
    </w:tbl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C1E05" w:rsidRPr="006E2BD5" w14:paraId="4D1E9804" w14:textId="77777777" w:rsidTr="00E348A1">
        <w:tc>
          <w:tcPr>
            <w:tcW w:w="8296" w:type="dxa"/>
          </w:tcPr>
          <w:p w14:paraId="615DDE5C" w14:textId="77777777" w:rsidR="00AC1E05" w:rsidRDefault="00AC1E05" w:rsidP="00E348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  <w:p w14:paraId="69286103" w14:textId="22EA3506" w:rsidR="00AC1E05" w:rsidRPr="006E2BD5" w:rsidRDefault="00AC1E05" w:rsidP="00E348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A0A0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ppendix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EA298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Ⅱ</w:t>
            </w:r>
            <w:r w:rsidR="00FD5F60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</w:t>
            </w:r>
            <w:r w:rsidRPr="0052613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haracteristics of potential WCBA categories among OR nurse-parents</w:t>
            </w:r>
          </w:p>
        </w:tc>
      </w:tr>
      <w:tr w:rsidR="00AC1E05" w:rsidRPr="006E2BD5" w14:paraId="78EB522F" w14:textId="77777777" w:rsidTr="00E348A1">
        <w:tc>
          <w:tcPr>
            <w:tcW w:w="8296" w:type="dxa"/>
          </w:tcPr>
          <w:p w14:paraId="29BAA8D2" w14:textId="1D089FA3" w:rsidR="00AC1E05" w:rsidRPr="006E2BD5" w:rsidRDefault="00F356B5" w:rsidP="00E348A1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6EE0E20A" wp14:editId="0A77AC66">
                  <wp:extent cx="4637001" cy="2638390"/>
                  <wp:effectExtent l="0" t="0" r="0" b="0"/>
                  <wp:docPr id="162911569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9115696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5437" cy="2643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AC1E05" w:rsidRPr="006E2BD5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tbl>
      <w:tblPr>
        <w:tblW w:w="0" w:type="auto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54"/>
        <w:gridCol w:w="1461"/>
        <w:gridCol w:w="1759"/>
        <w:gridCol w:w="1508"/>
        <w:gridCol w:w="836"/>
        <w:gridCol w:w="788"/>
      </w:tblGrid>
      <w:tr w:rsidR="00AC1E05" w:rsidRPr="000E5425" w14:paraId="08C990D4" w14:textId="77777777" w:rsidTr="00E348A1">
        <w:trPr>
          <w:trHeight w:val="285"/>
        </w:trPr>
        <w:tc>
          <w:tcPr>
            <w:tcW w:w="0" w:type="auto"/>
            <w:gridSpan w:val="6"/>
            <w:tcBorders>
              <w:bottom w:val="single" w:sz="12" w:space="0" w:color="auto"/>
            </w:tcBorders>
            <w:noWrap/>
            <w:vAlign w:val="center"/>
          </w:tcPr>
          <w:p w14:paraId="429FD560" w14:textId="11904990" w:rsidR="00AC1E05" w:rsidRPr="000E5425" w:rsidRDefault="00EA0A05" w:rsidP="00E348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20519732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ppendix</w:t>
            </w:r>
            <w:r w:rsidR="00AC1E0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EA298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Ⅲ</w:t>
            </w:r>
            <w:r w:rsidR="00AC1E05" w:rsidRPr="000E542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 Differences in psychological detachment and occupational fatigue scores between the three groups</w:t>
            </w:r>
            <w:bookmarkEnd w:id="0"/>
          </w:p>
        </w:tc>
      </w:tr>
      <w:tr w:rsidR="00AC1E05" w:rsidRPr="006E2BD5" w14:paraId="061D67A6" w14:textId="77777777" w:rsidTr="00E348A1">
        <w:trPr>
          <w:trHeight w:val="285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7C5DD66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CCB575D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Pr="006E2BD5"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ow</w:t>
            </w:r>
            <w:r w:rsidRPr="006E2BD5">
              <w:rPr>
                <w:rFonts w:ascii="Times New Roman" w:hAnsi="Times New Roman" w:cs="Times New Roman"/>
                <w:sz w:val="15"/>
                <w:szCs w:val="15"/>
              </w:rPr>
              <w:t xml:space="preserve"> WCBA</w:t>
            </w:r>
            <w:r w:rsidRPr="006E2BD5"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 xml:space="preserve"> group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FE3654C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>medium</w:t>
            </w:r>
            <w:r w:rsidRPr="006E2BD5">
              <w:rPr>
                <w:rFonts w:ascii="Times New Roman" w:hAnsi="Times New Roman" w:cs="Times New Roman"/>
                <w:sz w:val="15"/>
                <w:szCs w:val="15"/>
              </w:rPr>
              <w:t xml:space="preserve"> WCBA</w:t>
            </w:r>
            <w:r w:rsidRPr="006E2BD5"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 xml:space="preserve"> group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1B1FEA2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 xml:space="preserve">high </w:t>
            </w:r>
            <w:r w:rsidRPr="006E2BD5">
              <w:rPr>
                <w:rFonts w:ascii="Times New Roman" w:hAnsi="Times New Roman" w:cs="Times New Roman"/>
                <w:sz w:val="15"/>
                <w:szCs w:val="15"/>
              </w:rPr>
              <w:t>WCBA</w:t>
            </w:r>
            <w:r w:rsidRPr="006E2BD5">
              <w:rPr>
                <w:rFonts w:ascii="Times New Roman" w:hAnsi="Times New Roman" w:cs="Times New Roman"/>
                <w:sz w:val="15"/>
                <w:szCs w:val="15"/>
                <w:lang w:eastAsia="en-US"/>
              </w:rPr>
              <w:t xml:space="preserve"> grou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4826785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9CA048C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 w:rsidR="00AC1E05" w:rsidRPr="006E2BD5" w14:paraId="00905A56" w14:textId="77777777" w:rsidTr="00E348A1">
        <w:trPr>
          <w:trHeight w:val="285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311DF74A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65A49D42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13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7731E2D6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34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4FD8213B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=249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317FA715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09399185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C1E05" w:rsidRPr="006E2BD5" w14:paraId="7428E69D" w14:textId="77777777" w:rsidTr="00E348A1">
        <w:trPr>
          <w:trHeight w:val="315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CE63F81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hAnsi="Times New Roman" w:cs="Times New Roman"/>
                <w:sz w:val="15"/>
                <w:szCs w:val="15"/>
              </w:rPr>
              <w:t>psychological detachment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681EFC6C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.08±3.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07C6A842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29±3.2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6B31AA77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63±4.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6B6583CD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=76.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307E30F5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AC1E05" w:rsidRPr="006E2BD5" w14:paraId="5B67E5ED" w14:textId="77777777" w:rsidTr="00E348A1">
        <w:trPr>
          <w:trHeight w:val="315"/>
        </w:trPr>
        <w:tc>
          <w:tcPr>
            <w:tcW w:w="0" w:type="auto"/>
            <w:vAlign w:val="center"/>
          </w:tcPr>
          <w:p w14:paraId="60241D67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onic fatigue</w:t>
            </w:r>
          </w:p>
        </w:tc>
        <w:tc>
          <w:tcPr>
            <w:tcW w:w="0" w:type="auto"/>
            <w:noWrap/>
            <w:vAlign w:val="center"/>
          </w:tcPr>
          <w:p w14:paraId="6488E8BC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68±21.41</w:t>
            </w:r>
          </w:p>
        </w:tc>
        <w:tc>
          <w:tcPr>
            <w:tcW w:w="0" w:type="auto"/>
            <w:noWrap/>
            <w:vAlign w:val="center"/>
          </w:tcPr>
          <w:p w14:paraId="735558D9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36±21.93</w:t>
            </w:r>
          </w:p>
        </w:tc>
        <w:tc>
          <w:tcPr>
            <w:tcW w:w="0" w:type="auto"/>
            <w:noWrap/>
            <w:vAlign w:val="center"/>
          </w:tcPr>
          <w:p w14:paraId="2C3E73E5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63±24.91</w:t>
            </w:r>
          </w:p>
        </w:tc>
        <w:tc>
          <w:tcPr>
            <w:tcW w:w="0" w:type="auto"/>
            <w:noWrap/>
            <w:vAlign w:val="center"/>
          </w:tcPr>
          <w:p w14:paraId="72F0E3CB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=65.60</w:t>
            </w:r>
          </w:p>
        </w:tc>
        <w:tc>
          <w:tcPr>
            <w:tcW w:w="0" w:type="auto"/>
            <w:noWrap/>
            <w:vAlign w:val="center"/>
          </w:tcPr>
          <w:p w14:paraId="1E5FC727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AC1E05" w:rsidRPr="006E2BD5" w14:paraId="25597B5F" w14:textId="77777777" w:rsidTr="00E348A1">
        <w:trPr>
          <w:trHeight w:val="315"/>
        </w:trPr>
        <w:tc>
          <w:tcPr>
            <w:tcW w:w="0" w:type="auto"/>
            <w:vAlign w:val="center"/>
          </w:tcPr>
          <w:p w14:paraId="3BECAF3B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ute fatigue</w:t>
            </w:r>
          </w:p>
        </w:tc>
        <w:tc>
          <w:tcPr>
            <w:tcW w:w="0" w:type="auto"/>
            <w:noWrap/>
            <w:vAlign w:val="center"/>
          </w:tcPr>
          <w:p w14:paraId="020B4720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38±23.44</w:t>
            </w:r>
          </w:p>
        </w:tc>
        <w:tc>
          <w:tcPr>
            <w:tcW w:w="0" w:type="auto"/>
            <w:noWrap/>
            <w:vAlign w:val="center"/>
          </w:tcPr>
          <w:p w14:paraId="05B43E31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.91±22.38</w:t>
            </w:r>
          </w:p>
        </w:tc>
        <w:tc>
          <w:tcPr>
            <w:tcW w:w="0" w:type="auto"/>
            <w:noWrap/>
            <w:vAlign w:val="center"/>
          </w:tcPr>
          <w:p w14:paraId="6EC28DAE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48±23.13</w:t>
            </w:r>
          </w:p>
        </w:tc>
        <w:tc>
          <w:tcPr>
            <w:tcW w:w="0" w:type="auto"/>
            <w:noWrap/>
            <w:vAlign w:val="center"/>
          </w:tcPr>
          <w:p w14:paraId="38C23FAB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=31.99</w:t>
            </w:r>
          </w:p>
        </w:tc>
        <w:tc>
          <w:tcPr>
            <w:tcW w:w="0" w:type="auto"/>
            <w:noWrap/>
            <w:vAlign w:val="center"/>
          </w:tcPr>
          <w:p w14:paraId="0F114A3B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AC1E05" w:rsidRPr="006E2BD5" w14:paraId="6C75276B" w14:textId="77777777" w:rsidTr="00E348A1">
        <w:trPr>
          <w:trHeight w:val="315"/>
        </w:trPr>
        <w:tc>
          <w:tcPr>
            <w:tcW w:w="0" w:type="auto"/>
            <w:vAlign w:val="center"/>
          </w:tcPr>
          <w:p w14:paraId="74DEBF5B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er-shift recovery</w:t>
            </w:r>
          </w:p>
        </w:tc>
        <w:tc>
          <w:tcPr>
            <w:tcW w:w="0" w:type="auto"/>
            <w:noWrap/>
            <w:vAlign w:val="center"/>
          </w:tcPr>
          <w:p w14:paraId="205FE9B7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.23±18.33</w:t>
            </w:r>
          </w:p>
        </w:tc>
        <w:tc>
          <w:tcPr>
            <w:tcW w:w="0" w:type="auto"/>
            <w:noWrap/>
            <w:vAlign w:val="center"/>
          </w:tcPr>
          <w:p w14:paraId="1A95DB70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8±18.64</w:t>
            </w:r>
          </w:p>
        </w:tc>
        <w:tc>
          <w:tcPr>
            <w:tcW w:w="0" w:type="auto"/>
            <w:noWrap/>
            <w:vAlign w:val="center"/>
          </w:tcPr>
          <w:p w14:paraId="021015E2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76±21.01</w:t>
            </w:r>
          </w:p>
        </w:tc>
        <w:tc>
          <w:tcPr>
            <w:tcW w:w="0" w:type="auto"/>
            <w:noWrap/>
            <w:vAlign w:val="center"/>
          </w:tcPr>
          <w:p w14:paraId="3E242970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=21.46</w:t>
            </w:r>
          </w:p>
        </w:tc>
        <w:tc>
          <w:tcPr>
            <w:tcW w:w="0" w:type="auto"/>
            <w:noWrap/>
            <w:vAlign w:val="center"/>
          </w:tcPr>
          <w:p w14:paraId="0C567939" w14:textId="77777777" w:rsidR="00AC1E05" w:rsidRPr="006E2BD5" w:rsidRDefault="00AC1E05" w:rsidP="00E348A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</w:tr>
    </w:tbl>
    <w:p w14:paraId="6576180C" w14:textId="77777777" w:rsidR="00AC1E05" w:rsidRDefault="00AC1E05" w:rsidP="00AC1E05">
      <w:pPr>
        <w:pStyle w:val="af2"/>
        <w:snapToGrid w:val="0"/>
        <w:spacing w:before="39" w:line="360" w:lineRule="auto"/>
        <w:ind w:left="170" w:firstLineChars="200" w:firstLine="480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E857F03" w14:textId="77777777" w:rsidR="00AC1E05" w:rsidRPr="005A7DF3" w:rsidRDefault="00AC1E05" w:rsidP="00AC1E05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66A38D" w14:textId="5F7FDC03" w:rsidR="00AC1E05" w:rsidRPr="00321040" w:rsidRDefault="00AC1E05" w:rsidP="00AC1E05">
      <w:pPr>
        <w:pStyle w:val="EndNoteBibliography"/>
        <w:jc w:val="center"/>
        <w:rPr>
          <w:rFonts w:ascii="Times New Roman" w:hAnsi="Times New Roman" w:cs="Times New Roman"/>
          <w:spacing w:val="-3"/>
          <w:sz w:val="32"/>
          <w:szCs w:val="32"/>
          <w:lang w:eastAsia="zh-CN"/>
        </w:rPr>
      </w:pPr>
      <w:r w:rsidRPr="00321040">
        <w:rPr>
          <w:rFonts w:ascii="Times New Roman" w:hAnsi="Times New Roman" w:cs="Times New Roman" w:hint="eastAsia"/>
          <w:spacing w:val="-3"/>
          <w:sz w:val="32"/>
          <w:szCs w:val="32"/>
          <w:lang w:eastAsia="zh-CN"/>
        </w:rPr>
        <w:lastRenderedPageBreak/>
        <w:t xml:space="preserve">The second </w:t>
      </w:r>
      <w:r w:rsidR="004905D9">
        <w:rPr>
          <w:rFonts w:ascii="Times New Roman" w:hAnsi="Times New Roman" w:cs="Times New Roman" w:hint="eastAsia"/>
          <w:spacing w:val="-3"/>
          <w:sz w:val="30"/>
          <w:szCs w:val="30"/>
        </w:rPr>
        <w:t>LPA</w:t>
      </w:r>
      <w:r w:rsidRPr="00321040">
        <w:rPr>
          <w:rFonts w:ascii="Times New Roman" w:hAnsi="Times New Roman" w:cs="Times New Roman" w:hint="eastAsia"/>
          <w:spacing w:val="-3"/>
          <w:sz w:val="32"/>
          <w:szCs w:val="32"/>
          <w:lang w:eastAsia="zh-CN"/>
        </w:rPr>
        <w:t xml:space="preserve"> to validate variable correlations and intergroup differences</w:t>
      </w:r>
    </w:p>
    <w:p w14:paraId="169D5608" w14:textId="0E00EEE4" w:rsidR="00AC1E05" w:rsidRPr="000E5425" w:rsidRDefault="00EA0A05" w:rsidP="00AC1E05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ppendix</w:t>
      </w:r>
      <w:r w:rsidR="00AC1E0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EA298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Ⅳ</w:t>
      </w:r>
      <w:r w:rsidR="00FD5F60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  <w:r w:rsidR="00AC1E0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AC1E05" w:rsidRPr="000E542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WCBA and occupational fatigue potential profile analysis model fit indicators for OR nurse-par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6"/>
        <w:gridCol w:w="854"/>
        <w:gridCol w:w="854"/>
        <w:gridCol w:w="854"/>
        <w:gridCol w:w="700"/>
        <w:gridCol w:w="733"/>
        <w:gridCol w:w="821"/>
        <w:gridCol w:w="479"/>
        <w:gridCol w:w="479"/>
        <w:gridCol w:w="479"/>
        <w:gridCol w:w="479"/>
        <w:gridCol w:w="479"/>
        <w:gridCol w:w="479"/>
      </w:tblGrid>
      <w:tr w:rsidR="00AC1E05" w:rsidRPr="006E2BD5" w14:paraId="0D68AAB0" w14:textId="77777777" w:rsidTr="00E348A1">
        <w:trPr>
          <w:trHeight w:val="37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A2369" w14:textId="6CBEC1F4" w:rsidR="00AC1E05" w:rsidRPr="006E2BD5" w:rsidRDefault="000A093A" w:rsidP="00E348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A09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profil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D36F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I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A2173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626EE2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аBI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4480E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trop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1235F3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MR-adj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(P)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AC73D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RT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(P) 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39F72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age of population</w:t>
            </w:r>
          </w:p>
        </w:tc>
      </w:tr>
      <w:tr w:rsidR="00AC1E05" w:rsidRPr="006E2BD5" w14:paraId="6955438A" w14:textId="77777777" w:rsidTr="00E348A1">
        <w:trPr>
          <w:trHeight w:val="3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8E65A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9B7F3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F2DA65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B10480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0651A1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7670FE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D9A281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3C0DB8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E74A67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1DFCF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7DE492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B69D4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BC069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AC1E05" w:rsidRPr="006E2BD5" w14:paraId="74084074" w14:textId="77777777" w:rsidTr="00E348A1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CF4E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D023D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921.404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EBA557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976.421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32E9E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938.318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43061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4DD11C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5C0BD1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3E397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2ED99A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5EC734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0D0310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3B4950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786D5C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C1E05" w:rsidRPr="006E2BD5" w14:paraId="4350DCC3" w14:textId="77777777" w:rsidTr="00E348A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A0C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7E81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026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0C1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113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46B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2053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A017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627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DCA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4A458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1AE37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563B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E9D32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178D4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54BFC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C1E05" w:rsidRPr="006E2BD5" w14:paraId="50AADCCD" w14:textId="77777777" w:rsidTr="00E348A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F2F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BF0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1523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728D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1642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455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1156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FF3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BEB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2F2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463AE" w14:textId="77777777" w:rsidR="00AC1E05" w:rsidRPr="006E2BD5" w:rsidRDefault="00AC1E05" w:rsidP="00E348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0B765" w14:textId="77777777" w:rsidR="00AC1E05" w:rsidRPr="006E2BD5" w:rsidRDefault="00AC1E05" w:rsidP="00E348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8657A" w14:textId="77777777" w:rsidR="00AC1E05" w:rsidRPr="006E2BD5" w:rsidRDefault="00AC1E05" w:rsidP="00E348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9AD3F" w14:textId="77777777" w:rsidR="00AC1E05" w:rsidRPr="006E2BD5" w:rsidRDefault="00AC1E05" w:rsidP="00E348A1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81F01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A5064" w14:textId="77777777" w:rsidR="00AC1E05" w:rsidRPr="006E2BD5" w:rsidRDefault="00AC1E05" w:rsidP="00E34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C1E05" w:rsidRPr="006E2BD5" w14:paraId="3BC95A97" w14:textId="77777777" w:rsidTr="00E348A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817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4F4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239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291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390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5BAD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285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F383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9F2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E48D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098BD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0683F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C0DB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6A3E7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ADC5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CB98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C1E05" w:rsidRPr="006E2BD5" w14:paraId="40561CAE" w14:textId="77777777" w:rsidTr="00E348A1">
        <w:trPr>
          <w:trHeight w:val="37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6A51A9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6F8D9A1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004.04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C1F517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187.44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2E45A16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1060.42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D60B298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1B0385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3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06DC77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E899E48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08A14C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C4C3AB0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3743958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CC8C2C7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CE5360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C1E05" w:rsidRPr="006E2BD5" w14:paraId="6CF665D2" w14:textId="77777777" w:rsidTr="00E348A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972843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F05F2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9864.6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7EC8E4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0080.1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ED7A05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9930.9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6EC537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90C00C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2469D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FE5DDE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63B68F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A5F6C89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D37C6A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58D4A3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E23ACB" w14:textId="77777777" w:rsidR="00AC1E05" w:rsidRPr="006E2BD5" w:rsidRDefault="00AC1E05" w:rsidP="00E34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</w:tr>
    </w:tbl>
    <w:p w14:paraId="43AD0E98" w14:textId="77777777" w:rsidR="00AC1E05" w:rsidRDefault="00AC1E05" w:rsidP="00AC1E05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6115A6DF" w14:textId="2F89F143" w:rsidR="00AC1E05" w:rsidRPr="00526131" w:rsidRDefault="00EA0A05" w:rsidP="00AC1E05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ppendix</w:t>
      </w:r>
      <w:r w:rsidR="00AC1E0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EA298E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Ⅴ</w:t>
      </w:r>
      <w:r w:rsidR="00FD5F60">
        <w:rPr>
          <w:rFonts w:ascii="Times New Roman" w:eastAsia="宋体" w:hAnsi="Times New Roman" w:cs="Times New Roman" w:hint="eastAsia"/>
          <w:color w:val="000000"/>
          <w:sz w:val="18"/>
          <w:szCs w:val="18"/>
        </w:rPr>
        <w:t>.</w:t>
      </w:r>
      <w:r w:rsidR="00AC1E05" w:rsidRPr="0052613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hree potential profiles of WCBA and occupational fatigue among OR nurse-parents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C1E05" w:rsidRPr="006E2BD5" w14:paraId="6BCF0244" w14:textId="77777777" w:rsidTr="00E348A1">
        <w:tc>
          <w:tcPr>
            <w:tcW w:w="8296" w:type="dxa"/>
          </w:tcPr>
          <w:p w14:paraId="16AFA80F" w14:textId="4E791878" w:rsidR="00AC1E05" w:rsidRPr="006E2BD5" w:rsidRDefault="00F356B5" w:rsidP="00E348A1">
            <w:pPr>
              <w:pStyle w:val="Default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noProof/>
              </w:rPr>
              <w:drawing>
                <wp:inline distT="0" distB="0" distL="0" distR="0" wp14:anchorId="16AC8844" wp14:editId="6962E04B">
                  <wp:extent cx="3684656" cy="2458951"/>
                  <wp:effectExtent l="0" t="0" r="0" b="0"/>
                  <wp:docPr id="31962462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62462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07783" cy="2474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60133D" w14:textId="39A15DDC" w:rsidR="00AC1E05" w:rsidRPr="000E5425" w:rsidRDefault="00EA0A05" w:rsidP="00AC1E05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ppendix</w:t>
      </w:r>
      <w:r w:rsidR="00AC1E0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EA298E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Ⅵ</w:t>
      </w:r>
      <w:r w:rsidR="00AC1E05" w:rsidRPr="000E542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 Differences in psychological detachment and occupational fatigue scores between the three group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3"/>
        <w:gridCol w:w="1462"/>
        <w:gridCol w:w="1856"/>
        <w:gridCol w:w="1714"/>
        <w:gridCol w:w="896"/>
        <w:gridCol w:w="1025"/>
      </w:tblGrid>
      <w:tr w:rsidR="00AC1E05" w:rsidRPr="006E2BD5" w14:paraId="4A8D874C" w14:textId="77777777" w:rsidTr="00F356B5">
        <w:trPr>
          <w:trHeight w:val="227"/>
          <w:jc w:val="center"/>
        </w:trPr>
        <w:tc>
          <w:tcPr>
            <w:tcW w:w="81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CEFE2D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F9D739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</w:t>
            </w:r>
          </w:p>
        </w:tc>
        <w:tc>
          <w:tcPr>
            <w:tcW w:w="11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C25524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</w:t>
            </w:r>
          </w:p>
        </w:tc>
        <w:tc>
          <w:tcPr>
            <w:tcW w:w="103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48F8BB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E2BD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</w:t>
            </w:r>
          </w:p>
        </w:tc>
        <w:tc>
          <w:tcPr>
            <w:tcW w:w="53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7AFB2F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tistic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0302C1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ltiple comparisons</w:t>
            </w:r>
          </w:p>
        </w:tc>
      </w:tr>
      <w:tr w:rsidR="00AC1E05" w:rsidRPr="006E2BD5" w14:paraId="43A9BEF9" w14:textId="77777777" w:rsidTr="00F356B5">
        <w:trPr>
          <w:trHeight w:val="227"/>
          <w:jc w:val="center"/>
        </w:trPr>
        <w:tc>
          <w:tcPr>
            <w:tcW w:w="814" w:type="pct"/>
            <w:tcBorders>
              <w:top w:val="single" w:sz="6" w:space="0" w:color="auto"/>
            </w:tcBorders>
            <w:vAlign w:val="center"/>
          </w:tcPr>
          <w:p w14:paraId="328C38B7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CBA</w:t>
            </w:r>
          </w:p>
        </w:tc>
        <w:tc>
          <w:tcPr>
            <w:tcW w:w="880" w:type="pct"/>
            <w:tcBorders>
              <w:top w:val="single" w:sz="6" w:space="0" w:color="auto"/>
            </w:tcBorders>
            <w:vAlign w:val="center"/>
          </w:tcPr>
          <w:p w14:paraId="4868909C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±1.3</w:t>
            </w:r>
          </w:p>
        </w:tc>
        <w:tc>
          <w:tcPr>
            <w:tcW w:w="1117" w:type="pct"/>
            <w:tcBorders>
              <w:top w:val="single" w:sz="6" w:space="0" w:color="auto"/>
            </w:tcBorders>
            <w:vAlign w:val="center"/>
          </w:tcPr>
          <w:p w14:paraId="6E807920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2±0.9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vAlign w:val="center"/>
          </w:tcPr>
          <w:p w14:paraId="51B3B344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59±1.25</w:t>
            </w:r>
          </w:p>
        </w:tc>
        <w:tc>
          <w:tcPr>
            <w:tcW w:w="539" w:type="pct"/>
            <w:tcBorders>
              <w:top w:val="single" w:sz="6" w:space="0" w:color="auto"/>
            </w:tcBorders>
            <w:vAlign w:val="center"/>
          </w:tcPr>
          <w:p w14:paraId="75F10E3E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4.082**</w:t>
            </w:r>
          </w:p>
        </w:tc>
        <w:tc>
          <w:tcPr>
            <w:tcW w:w="617" w:type="pct"/>
            <w:tcBorders>
              <w:top w:val="single" w:sz="6" w:space="0" w:color="auto"/>
            </w:tcBorders>
            <w:vAlign w:val="center"/>
          </w:tcPr>
          <w:p w14:paraId="3BBC58DC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AC1E05" w:rsidRPr="006E2BD5" w14:paraId="2FCFA27A" w14:textId="77777777" w:rsidTr="00F356B5">
        <w:trPr>
          <w:trHeight w:val="227"/>
          <w:jc w:val="center"/>
        </w:trPr>
        <w:tc>
          <w:tcPr>
            <w:tcW w:w="814" w:type="pct"/>
            <w:vAlign w:val="center"/>
          </w:tcPr>
          <w:p w14:paraId="62102222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hAnsi="Times New Roman" w:cs="Times New Roman"/>
                <w:sz w:val="16"/>
                <w:szCs w:val="16"/>
              </w:rPr>
              <w:t>psychological detachment</w:t>
            </w:r>
          </w:p>
        </w:tc>
        <w:tc>
          <w:tcPr>
            <w:tcW w:w="880" w:type="pct"/>
            <w:vAlign w:val="center"/>
          </w:tcPr>
          <w:p w14:paraId="1FFA5DBA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03±3.32</w:t>
            </w:r>
          </w:p>
        </w:tc>
        <w:tc>
          <w:tcPr>
            <w:tcW w:w="1117" w:type="pct"/>
            <w:vAlign w:val="center"/>
          </w:tcPr>
          <w:p w14:paraId="62EA6735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22±3.3</w:t>
            </w:r>
          </w:p>
        </w:tc>
        <w:tc>
          <w:tcPr>
            <w:tcW w:w="1032" w:type="pct"/>
            <w:vAlign w:val="center"/>
          </w:tcPr>
          <w:p w14:paraId="558656C3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4±4.07</w:t>
            </w:r>
          </w:p>
        </w:tc>
        <w:tc>
          <w:tcPr>
            <w:tcW w:w="539" w:type="pct"/>
            <w:vAlign w:val="center"/>
          </w:tcPr>
          <w:p w14:paraId="1DBB5002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978**</w:t>
            </w:r>
          </w:p>
        </w:tc>
        <w:tc>
          <w:tcPr>
            <w:tcW w:w="617" w:type="pct"/>
            <w:vAlign w:val="center"/>
          </w:tcPr>
          <w:p w14:paraId="35F9160C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AC1E05" w:rsidRPr="006E2BD5" w14:paraId="5FBBD95B" w14:textId="77777777" w:rsidTr="00F356B5">
        <w:trPr>
          <w:trHeight w:val="227"/>
          <w:jc w:val="center"/>
        </w:trPr>
        <w:tc>
          <w:tcPr>
            <w:tcW w:w="814" w:type="pct"/>
            <w:vAlign w:val="center"/>
          </w:tcPr>
          <w:p w14:paraId="4B98ED2C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onic fatigue</w:t>
            </w:r>
          </w:p>
        </w:tc>
        <w:tc>
          <w:tcPr>
            <w:tcW w:w="880" w:type="pct"/>
            <w:vAlign w:val="center"/>
          </w:tcPr>
          <w:p w14:paraId="44CF9C6E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27±21.06</w:t>
            </w:r>
          </w:p>
        </w:tc>
        <w:tc>
          <w:tcPr>
            <w:tcW w:w="1117" w:type="pct"/>
            <w:vAlign w:val="center"/>
          </w:tcPr>
          <w:p w14:paraId="6BB113EE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16±22.29</w:t>
            </w:r>
          </w:p>
        </w:tc>
        <w:tc>
          <w:tcPr>
            <w:tcW w:w="1032" w:type="pct"/>
            <w:vAlign w:val="center"/>
          </w:tcPr>
          <w:p w14:paraId="035687DA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.05±25.21</w:t>
            </w:r>
          </w:p>
        </w:tc>
        <w:tc>
          <w:tcPr>
            <w:tcW w:w="539" w:type="pct"/>
            <w:vAlign w:val="center"/>
          </w:tcPr>
          <w:p w14:paraId="29A6695F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343**</w:t>
            </w:r>
          </w:p>
        </w:tc>
        <w:tc>
          <w:tcPr>
            <w:tcW w:w="617" w:type="pct"/>
            <w:vAlign w:val="center"/>
          </w:tcPr>
          <w:p w14:paraId="70253DAC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AC1E05" w:rsidRPr="006E2BD5" w14:paraId="32B47E15" w14:textId="77777777" w:rsidTr="00F356B5">
        <w:trPr>
          <w:trHeight w:val="227"/>
          <w:jc w:val="center"/>
        </w:trPr>
        <w:tc>
          <w:tcPr>
            <w:tcW w:w="814" w:type="pct"/>
            <w:vAlign w:val="center"/>
          </w:tcPr>
          <w:p w14:paraId="448E6B39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te fatigue</w:t>
            </w:r>
          </w:p>
        </w:tc>
        <w:tc>
          <w:tcPr>
            <w:tcW w:w="880" w:type="pct"/>
            <w:vAlign w:val="center"/>
          </w:tcPr>
          <w:p w14:paraId="26B44A84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.08±23.47</w:t>
            </w:r>
          </w:p>
        </w:tc>
        <w:tc>
          <w:tcPr>
            <w:tcW w:w="1117" w:type="pct"/>
            <w:vAlign w:val="center"/>
          </w:tcPr>
          <w:p w14:paraId="6D9B7780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23±22.75</w:t>
            </w:r>
          </w:p>
        </w:tc>
        <w:tc>
          <w:tcPr>
            <w:tcW w:w="1032" w:type="pct"/>
            <w:vAlign w:val="center"/>
          </w:tcPr>
          <w:p w14:paraId="004469A2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.46±22.52</w:t>
            </w:r>
          </w:p>
        </w:tc>
        <w:tc>
          <w:tcPr>
            <w:tcW w:w="539" w:type="pct"/>
            <w:vAlign w:val="center"/>
          </w:tcPr>
          <w:p w14:paraId="5B951057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509**</w:t>
            </w:r>
          </w:p>
        </w:tc>
        <w:tc>
          <w:tcPr>
            <w:tcW w:w="617" w:type="pct"/>
            <w:vAlign w:val="center"/>
          </w:tcPr>
          <w:p w14:paraId="00A0C50F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AC1E05" w:rsidRPr="006E2BD5" w14:paraId="30CFFCAB" w14:textId="77777777" w:rsidTr="00F356B5">
        <w:trPr>
          <w:trHeight w:val="227"/>
          <w:jc w:val="center"/>
        </w:trPr>
        <w:tc>
          <w:tcPr>
            <w:tcW w:w="814" w:type="pct"/>
            <w:vAlign w:val="center"/>
          </w:tcPr>
          <w:p w14:paraId="5155B6DB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-shift recovery</w:t>
            </w:r>
          </w:p>
        </w:tc>
        <w:tc>
          <w:tcPr>
            <w:tcW w:w="880" w:type="pct"/>
            <w:vAlign w:val="center"/>
          </w:tcPr>
          <w:p w14:paraId="6054E2FC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36±19.45</w:t>
            </w:r>
          </w:p>
        </w:tc>
        <w:tc>
          <w:tcPr>
            <w:tcW w:w="1117" w:type="pct"/>
            <w:vAlign w:val="center"/>
          </w:tcPr>
          <w:p w14:paraId="3394C39A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99±18.42</w:t>
            </w:r>
          </w:p>
        </w:tc>
        <w:tc>
          <w:tcPr>
            <w:tcW w:w="1032" w:type="pct"/>
            <w:vAlign w:val="center"/>
          </w:tcPr>
          <w:p w14:paraId="6D20AD8E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±20.92</w:t>
            </w:r>
          </w:p>
        </w:tc>
        <w:tc>
          <w:tcPr>
            <w:tcW w:w="539" w:type="pct"/>
            <w:vAlign w:val="center"/>
          </w:tcPr>
          <w:p w14:paraId="19AF0CC9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265**</w:t>
            </w:r>
          </w:p>
        </w:tc>
        <w:tc>
          <w:tcPr>
            <w:tcW w:w="617" w:type="pct"/>
            <w:vAlign w:val="center"/>
          </w:tcPr>
          <w:p w14:paraId="6B8A3995" w14:textId="77777777" w:rsidR="00AC1E05" w:rsidRPr="006E2BD5" w:rsidRDefault="00AC1E05" w:rsidP="00E348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6E2B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</w:tbl>
    <w:p w14:paraId="361D098F" w14:textId="77777777" w:rsidR="00AC1E05" w:rsidRPr="006E2BD5" w:rsidRDefault="00AC1E05" w:rsidP="00AC1E05">
      <w:pPr>
        <w:widowControl/>
        <w:ind w:firstLineChars="200" w:firstLine="320"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1</w:t>
      </w: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：</w:t>
      </w: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low WCBA-low occupational fatigue group</w:t>
      </w:r>
    </w:p>
    <w:p w14:paraId="130479D6" w14:textId="77777777" w:rsidR="00AC1E05" w:rsidRPr="006E2BD5" w:rsidRDefault="00AC1E05" w:rsidP="00AC1E05">
      <w:pPr>
        <w:widowControl/>
        <w:ind w:firstLineChars="200" w:firstLine="320"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2</w:t>
      </w: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：</w:t>
      </w: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oderate WCBA -moderate occupational fatigue group</w:t>
      </w:r>
    </w:p>
    <w:p w14:paraId="2DC2B3C7" w14:textId="77777777" w:rsidR="00AC1E05" w:rsidRPr="006E2BD5" w:rsidRDefault="00AC1E05" w:rsidP="00AC1E05">
      <w:pPr>
        <w:widowControl/>
        <w:ind w:firstLineChars="200" w:firstLine="320"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3</w:t>
      </w: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：</w:t>
      </w: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high WCBA -high occupational fatigue group</w:t>
      </w:r>
    </w:p>
    <w:p w14:paraId="23F7C040" w14:textId="29B6B9E5" w:rsidR="00F356B5" w:rsidRDefault="00AC1E05" w:rsidP="00F356B5">
      <w:pPr>
        <w:widowControl/>
        <w:ind w:firstLineChars="200" w:firstLine="320"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** P</w:t>
      </w: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＜</w:t>
      </w:r>
      <w:r w:rsidRPr="006E2BD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0.001</w:t>
      </w:r>
      <w:r w:rsidR="00F356B5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F356B5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br w:type="page"/>
      </w:r>
    </w:p>
    <w:p w14:paraId="4539CC17" w14:textId="77777777" w:rsidR="003C4758" w:rsidRDefault="003C4758" w:rsidP="003C4758">
      <w:pPr>
        <w:jc w:val="center"/>
        <w:rPr>
          <w:rFonts w:ascii="Times New Roman" w:hAnsi="Times New Roman" w:cs="Times New Roman"/>
          <w:spacing w:val="-3"/>
          <w:sz w:val="30"/>
          <w:szCs w:val="30"/>
        </w:rPr>
      </w:pPr>
      <w:r>
        <w:rPr>
          <w:rFonts w:ascii="Times New Roman" w:hAnsi="Times New Roman" w:cs="Times New Roman" w:hint="eastAsia"/>
          <w:spacing w:val="-3"/>
          <w:sz w:val="30"/>
          <w:szCs w:val="30"/>
        </w:rPr>
        <w:lastRenderedPageBreak/>
        <w:t>T</w:t>
      </w:r>
      <w:r w:rsidR="00AC1E05" w:rsidRPr="005A7DF3">
        <w:rPr>
          <w:rFonts w:ascii="Times New Roman" w:hAnsi="Times New Roman" w:cs="Times New Roman" w:hint="eastAsia"/>
          <w:spacing w:val="-3"/>
          <w:sz w:val="30"/>
          <w:szCs w:val="30"/>
        </w:rPr>
        <w:t xml:space="preserve">he third </w:t>
      </w:r>
      <w:r w:rsidR="004905D9">
        <w:rPr>
          <w:rFonts w:ascii="Times New Roman" w:hAnsi="Times New Roman" w:cs="Times New Roman" w:hint="eastAsia"/>
          <w:spacing w:val="-3"/>
          <w:sz w:val="30"/>
          <w:szCs w:val="30"/>
        </w:rPr>
        <w:t>LPA</w:t>
      </w:r>
      <w:r>
        <w:rPr>
          <w:rFonts w:ascii="Times New Roman" w:hAnsi="Times New Roman" w:cs="Times New Roman" w:hint="eastAsia"/>
          <w:spacing w:val="-3"/>
          <w:sz w:val="30"/>
          <w:szCs w:val="30"/>
        </w:rPr>
        <w:t xml:space="preserve"> </w:t>
      </w:r>
    </w:p>
    <w:p w14:paraId="6AFD27DA" w14:textId="63F1904D" w:rsidR="005361D5" w:rsidRPr="00C95C39" w:rsidRDefault="005361D5" w:rsidP="003C4758">
      <w:pPr>
        <w:jc w:val="center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Appendix </w:t>
      </w:r>
      <w:bookmarkStart w:id="1" w:name="_Hlk212814220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Ⅶ</w:t>
      </w:r>
      <w:bookmarkEnd w:id="1"/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. Differences in WCBA, psychological detachment, and occupational fatigue scores among the three groups of subjec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3"/>
        <w:gridCol w:w="1451"/>
        <w:gridCol w:w="1453"/>
        <w:gridCol w:w="1024"/>
        <w:gridCol w:w="896"/>
        <w:gridCol w:w="1599"/>
      </w:tblGrid>
      <w:tr w:rsidR="005361D5" w:rsidRPr="00C95C39" w14:paraId="02998FBC" w14:textId="77777777" w:rsidTr="003F1DB3">
        <w:trPr>
          <w:trHeight w:val="284"/>
          <w:jc w:val="center"/>
        </w:trPr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CEECF6F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36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09884E7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136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62F78DF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102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3CCC84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25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57EC50F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tistic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B5AB9E0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ltiple comparisons</w:t>
            </w:r>
          </w:p>
        </w:tc>
      </w:tr>
      <w:tr w:rsidR="005361D5" w:rsidRPr="00C95C39" w14:paraId="54E4F61E" w14:textId="77777777" w:rsidTr="003F1DB3">
        <w:trPr>
          <w:trHeight w:val="284"/>
          <w:jc w:val="center"/>
        </w:trPr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</w:tcPr>
          <w:p w14:paraId="582BCC1A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CBA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noWrap/>
            <w:vAlign w:val="center"/>
          </w:tcPr>
          <w:p w14:paraId="2341F31E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8±1.95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noWrap/>
            <w:vAlign w:val="center"/>
          </w:tcPr>
          <w:p w14:paraId="34187F12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5±1.83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noWrap/>
            <w:vAlign w:val="center"/>
          </w:tcPr>
          <w:p w14:paraId="2ACF9FB8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71±2.01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vAlign w:val="center"/>
          </w:tcPr>
          <w:p w14:paraId="7A2F28F0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.252**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</w:tcPr>
          <w:p w14:paraId="7E4269E2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5361D5" w:rsidRPr="00C95C39" w14:paraId="6BDAE502" w14:textId="77777777" w:rsidTr="003F1DB3">
        <w:trPr>
          <w:trHeight w:val="284"/>
          <w:jc w:val="center"/>
        </w:trPr>
        <w:tc>
          <w:tcPr>
            <w:tcW w:w="598" w:type="pct"/>
            <w:noWrap/>
            <w:vAlign w:val="center"/>
          </w:tcPr>
          <w:p w14:paraId="6EC2AFD7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hAnsi="Times New Roman" w:cs="Times New Roman"/>
                <w:sz w:val="16"/>
                <w:szCs w:val="16"/>
              </w:rPr>
              <w:t>psychological detachment</w:t>
            </w:r>
          </w:p>
        </w:tc>
        <w:tc>
          <w:tcPr>
            <w:tcW w:w="1365" w:type="pct"/>
            <w:noWrap/>
            <w:vAlign w:val="center"/>
          </w:tcPr>
          <w:p w14:paraId="3DE0CE3B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±2.96</w:t>
            </w:r>
          </w:p>
        </w:tc>
        <w:tc>
          <w:tcPr>
            <w:tcW w:w="1365" w:type="pct"/>
            <w:noWrap/>
            <w:vAlign w:val="center"/>
          </w:tcPr>
          <w:p w14:paraId="74548279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28±2.34</w:t>
            </w:r>
          </w:p>
        </w:tc>
        <w:tc>
          <w:tcPr>
            <w:tcW w:w="1020" w:type="pct"/>
            <w:noWrap/>
            <w:vAlign w:val="center"/>
          </w:tcPr>
          <w:p w14:paraId="691E6260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7±1.87</w:t>
            </w:r>
          </w:p>
        </w:tc>
        <w:tc>
          <w:tcPr>
            <w:tcW w:w="259" w:type="pct"/>
            <w:noWrap/>
            <w:vAlign w:val="center"/>
          </w:tcPr>
          <w:p w14:paraId="4DB0F7FB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6.899**</w:t>
            </w:r>
          </w:p>
        </w:tc>
        <w:tc>
          <w:tcPr>
            <w:tcW w:w="393" w:type="pct"/>
            <w:noWrap/>
            <w:vAlign w:val="center"/>
          </w:tcPr>
          <w:p w14:paraId="192642BC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5361D5" w:rsidRPr="00C95C39" w14:paraId="5047771D" w14:textId="77777777" w:rsidTr="003F1DB3">
        <w:trPr>
          <w:trHeight w:val="284"/>
          <w:jc w:val="center"/>
        </w:trPr>
        <w:tc>
          <w:tcPr>
            <w:tcW w:w="598" w:type="pct"/>
            <w:noWrap/>
            <w:vAlign w:val="center"/>
          </w:tcPr>
          <w:p w14:paraId="47907F34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onic fatigue</w:t>
            </w:r>
          </w:p>
        </w:tc>
        <w:tc>
          <w:tcPr>
            <w:tcW w:w="1365" w:type="pct"/>
            <w:noWrap/>
            <w:vAlign w:val="center"/>
          </w:tcPr>
          <w:p w14:paraId="0D6CC2F0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71±12.37</w:t>
            </w:r>
          </w:p>
        </w:tc>
        <w:tc>
          <w:tcPr>
            <w:tcW w:w="1365" w:type="pct"/>
            <w:noWrap/>
            <w:vAlign w:val="center"/>
          </w:tcPr>
          <w:p w14:paraId="207F2AE2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.28±19.06</w:t>
            </w:r>
          </w:p>
        </w:tc>
        <w:tc>
          <w:tcPr>
            <w:tcW w:w="1020" w:type="pct"/>
            <w:noWrap/>
            <w:vAlign w:val="center"/>
          </w:tcPr>
          <w:p w14:paraId="499CF4B2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.07±24.24</w:t>
            </w:r>
          </w:p>
        </w:tc>
        <w:tc>
          <w:tcPr>
            <w:tcW w:w="259" w:type="pct"/>
            <w:noWrap/>
            <w:vAlign w:val="center"/>
          </w:tcPr>
          <w:p w14:paraId="25642D47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.983**</w:t>
            </w:r>
          </w:p>
        </w:tc>
        <w:tc>
          <w:tcPr>
            <w:tcW w:w="393" w:type="pct"/>
            <w:noWrap/>
            <w:vAlign w:val="center"/>
          </w:tcPr>
          <w:p w14:paraId="0F29C3C1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5361D5" w:rsidRPr="00C95C39" w14:paraId="05533B42" w14:textId="77777777" w:rsidTr="003F1DB3">
        <w:trPr>
          <w:trHeight w:val="284"/>
          <w:jc w:val="center"/>
        </w:trPr>
        <w:tc>
          <w:tcPr>
            <w:tcW w:w="598" w:type="pct"/>
            <w:noWrap/>
            <w:vAlign w:val="center"/>
          </w:tcPr>
          <w:p w14:paraId="60B16F9F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ute fatigue</w:t>
            </w:r>
          </w:p>
        </w:tc>
        <w:tc>
          <w:tcPr>
            <w:tcW w:w="1365" w:type="pct"/>
            <w:noWrap/>
            <w:vAlign w:val="center"/>
          </w:tcPr>
          <w:p w14:paraId="121409AC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38±14.53</w:t>
            </w:r>
          </w:p>
        </w:tc>
        <w:tc>
          <w:tcPr>
            <w:tcW w:w="1365" w:type="pct"/>
            <w:noWrap/>
            <w:vAlign w:val="center"/>
          </w:tcPr>
          <w:p w14:paraId="25C3B5F8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48±15.49</w:t>
            </w:r>
          </w:p>
        </w:tc>
        <w:tc>
          <w:tcPr>
            <w:tcW w:w="1020" w:type="pct"/>
            <w:noWrap/>
            <w:vAlign w:val="center"/>
          </w:tcPr>
          <w:p w14:paraId="6028C48E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22±19.25</w:t>
            </w:r>
          </w:p>
        </w:tc>
        <w:tc>
          <w:tcPr>
            <w:tcW w:w="259" w:type="pct"/>
            <w:noWrap/>
            <w:vAlign w:val="center"/>
          </w:tcPr>
          <w:p w14:paraId="17097725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.314**</w:t>
            </w:r>
          </w:p>
        </w:tc>
        <w:tc>
          <w:tcPr>
            <w:tcW w:w="393" w:type="pct"/>
            <w:noWrap/>
            <w:vAlign w:val="center"/>
          </w:tcPr>
          <w:p w14:paraId="612C8E12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5361D5" w:rsidRPr="00C95C39" w14:paraId="033230D6" w14:textId="77777777" w:rsidTr="003F1DB3">
        <w:trPr>
          <w:trHeight w:val="284"/>
          <w:jc w:val="center"/>
        </w:trPr>
        <w:tc>
          <w:tcPr>
            <w:tcW w:w="598" w:type="pct"/>
            <w:noWrap/>
            <w:vAlign w:val="center"/>
          </w:tcPr>
          <w:p w14:paraId="651509F9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er-shift recovery</w:t>
            </w:r>
          </w:p>
        </w:tc>
        <w:tc>
          <w:tcPr>
            <w:tcW w:w="1365" w:type="pct"/>
            <w:noWrap/>
            <w:vAlign w:val="center"/>
          </w:tcPr>
          <w:p w14:paraId="732C7BBB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.63±12.96</w:t>
            </w:r>
          </w:p>
        </w:tc>
        <w:tc>
          <w:tcPr>
            <w:tcW w:w="1365" w:type="pct"/>
            <w:noWrap/>
            <w:vAlign w:val="center"/>
          </w:tcPr>
          <w:p w14:paraId="0C93B2D1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52±13.71</w:t>
            </w:r>
          </w:p>
        </w:tc>
        <w:tc>
          <w:tcPr>
            <w:tcW w:w="1020" w:type="pct"/>
            <w:noWrap/>
            <w:vAlign w:val="center"/>
          </w:tcPr>
          <w:p w14:paraId="193FB566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47±19.88</w:t>
            </w:r>
          </w:p>
        </w:tc>
        <w:tc>
          <w:tcPr>
            <w:tcW w:w="259" w:type="pct"/>
            <w:noWrap/>
            <w:vAlign w:val="center"/>
          </w:tcPr>
          <w:p w14:paraId="3C1EC9BF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.086**</w:t>
            </w:r>
          </w:p>
        </w:tc>
        <w:tc>
          <w:tcPr>
            <w:tcW w:w="393" w:type="pct"/>
            <w:noWrap/>
            <w:vAlign w:val="center"/>
          </w:tcPr>
          <w:p w14:paraId="042E6700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＞</w:t>
            </w: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=3</w:t>
            </w:r>
          </w:p>
        </w:tc>
      </w:tr>
    </w:tbl>
    <w:p w14:paraId="3788404F" w14:textId="77777777" w:rsidR="005361D5" w:rsidRPr="00C95C39" w:rsidRDefault="005361D5" w:rsidP="005361D5">
      <w:pPr>
        <w:widowControl/>
        <w:ind w:firstLineChars="200" w:firstLine="320"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1</w:t>
      </w: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：</w:t>
      </w: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Low WCBA -high psychological detachment-low occupational fatigue group</w:t>
      </w:r>
    </w:p>
    <w:p w14:paraId="0117E3E2" w14:textId="77777777" w:rsidR="005361D5" w:rsidRPr="00C95C39" w:rsidRDefault="005361D5" w:rsidP="005361D5">
      <w:pPr>
        <w:widowControl/>
        <w:ind w:firstLineChars="200" w:firstLine="320"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2</w:t>
      </w: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：</w:t>
      </w: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Moderate WCBA -moderate psychological detachment-moderate occupational fatigue group</w:t>
      </w:r>
    </w:p>
    <w:p w14:paraId="0C8DFCAB" w14:textId="77777777" w:rsidR="005361D5" w:rsidRPr="00C95C39" w:rsidRDefault="005361D5" w:rsidP="005361D5">
      <w:pPr>
        <w:widowControl/>
        <w:ind w:firstLineChars="200" w:firstLine="320"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3</w:t>
      </w: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：</w:t>
      </w: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High WCBA -low psychological detachment-high occupational fatigue group</w:t>
      </w:r>
    </w:p>
    <w:p w14:paraId="3E22DC00" w14:textId="77777777" w:rsidR="005361D5" w:rsidRPr="00C95C39" w:rsidRDefault="005361D5" w:rsidP="005361D5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** P</w:t>
      </w: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＜</w:t>
      </w: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0.001</w:t>
      </w:r>
    </w:p>
    <w:p w14:paraId="5A5ED3F6" w14:textId="77777777" w:rsidR="005361D5" w:rsidRPr="00C95C39" w:rsidRDefault="005361D5" w:rsidP="005361D5">
      <w:pPr>
        <w:widowControl/>
        <w:ind w:firstLineChars="200" w:firstLine="320"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14:paraId="02F6725E" w14:textId="4B807D4D" w:rsidR="005361D5" w:rsidRPr="00C95C39" w:rsidRDefault="005361D5" w:rsidP="005361D5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Appendix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Ⅷ</w:t>
      </w:r>
      <w:r w:rsidRPr="00C95C3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 Differences in WCBA, psychological detachment, and occupational fatigue scores among the four groups of subj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8"/>
        <w:gridCol w:w="974"/>
        <w:gridCol w:w="1202"/>
        <w:gridCol w:w="1012"/>
        <w:gridCol w:w="974"/>
        <w:gridCol w:w="854"/>
        <w:gridCol w:w="1512"/>
      </w:tblGrid>
      <w:tr w:rsidR="005361D5" w:rsidRPr="00C95C39" w14:paraId="33B829BE" w14:textId="77777777" w:rsidTr="003F1DB3">
        <w:trPr>
          <w:trHeight w:val="285"/>
        </w:trPr>
        <w:tc>
          <w:tcPr>
            <w:tcW w:w="107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38E2623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F59EA14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1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775D82E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2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EF35185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3</w:t>
            </w:r>
          </w:p>
        </w:tc>
        <w:tc>
          <w:tcPr>
            <w:tcW w:w="58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78B6269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94B432B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atistic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75C871C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ltiple comparisons</w:t>
            </w:r>
          </w:p>
        </w:tc>
      </w:tr>
      <w:tr w:rsidR="005361D5" w:rsidRPr="00C95C39" w14:paraId="41A77C19" w14:textId="77777777" w:rsidTr="003F1DB3">
        <w:trPr>
          <w:trHeight w:val="285"/>
        </w:trPr>
        <w:tc>
          <w:tcPr>
            <w:tcW w:w="1070" w:type="pct"/>
            <w:tcBorders>
              <w:top w:val="single" w:sz="4" w:space="0" w:color="auto"/>
            </w:tcBorders>
            <w:noWrap/>
            <w:vAlign w:val="center"/>
          </w:tcPr>
          <w:p w14:paraId="3B263F81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CBA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vAlign w:val="center"/>
          </w:tcPr>
          <w:p w14:paraId="455F1DC4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5±2.03</w:t>
            </w:r>
          </w:p>
        </w:tc>
        <w:tc>
          <w:tcPr>
            <w:tcW w:w="893" w:type="pct"/>
            <w:tcBorders>
              <w:top w:val="single" w:sz="4" w:space="0" w:color="auto"/>
            </w:tcBorders>
            <w:noWrap/>
            <w:vAlign w:val="center"/>
          </w:tcPr>
          <w:p w14:paraId="6D05C33D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46±1.88</w:t>
            </w:r>
          </w:p>
        </w:tc>
        <w:tc>
          <w:tcPr>
            <w:tcW w:w="719" w:type="pct"/>
            <w:tcBorders>
              <w:top w:val="single" w:sz="4" w:space="0" w:color="auto"/>
            </w:tcBorders>
            <w:noWrap/>
            <w:vAlign w:val="center"/>
          </w:tcPr>
          <w:p w14:paraId="111FEF9A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9±1.8</w:t>
            </w:r>
          </w:p>
        </w:tc>
        <w:tc>
          <w:tcPr>
            <w:tcW w:w="586" w:type="pct"/>
            <w:tcBorders>
              <w:top w:val="single" w:sz="4" w:space="0" w:color="auto"/>
            </w:tcBorders>
            <w:noWrap/>
            <w:vAlign w:val="center"/>
          </w:tcPr>
          <w:p w14:paraId="1137A4EA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94±1.87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vAlign w:val="center"/>
          </w:tcPr>
          <w:p w14:paraId="1EBE60CE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.719**</w:t>
            </w:r>
          </w:p>
        </w:tc>
        <w:tc>
          <w:tcPr>
            <w:tcW w:w="582" w:type="pct"/>
            <w:tcBorders>
              <w:top w:val="single" w:sz="4" w:space="0" w:color="auto"/>
            </w:tcBorders>
            <w:noWrap/>
            <w:vAlign w:val="center"/>
          </w:tcPr>
          <w:p w14:paraId="0894705E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=3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5361D5" w:rsidRPr="00C95C39" w14:paraId="41DD4B45" w14:textId="77777777" w:rsidTr="003F1DB3">
        <w:trPr>
          <w:trHeight w:val="285"/>
        </w:trPr>
        <w:tc>
          <w:tcPr>
            <w:tcW w:w="1070" w:type="pct"/>
            <w:noWrap/>
            <w:vAlign w:val="center"/>
          </w:tcPr>
          <w:p w14:paraId="51509C87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hAnsi="Times New Roman" w:cs="Times New Roman"/>
                <w:sz w:val="15"/>
                <w:szCs w:val="15"/>
              </w:rPr>
              <w:t>psychological detachment</w:t>
            </w:r>
          </w:p>
        </w:tc>
        <w:tc>
          <w:tcPr>
            <w:tcW w:w="636" w:type="pct"/>
            <w:noWrap/>
            <w:vAlign w:val="center"/>
          </w:tcPr>
          <w:p w14:paraId="1C91D1E5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67±2.06</w:t>
            </w:r>
          </w:p>
        </w:tc>
        <w:tc>
          <w:tcPr>
            <w:tcW w:w="893" w:type="pct"/>
            <w:noWrap/>
            <w:vAlign w:val="center"/>
          </w:tcPr>
          <w:p w14:paraId="212DF26B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32±2.07</w:t>
            </w:r>
          </w:p>
        </w:tc>
        <w:tc>
          <w:tcPr>
            <w:tcW w:w="719" w:type="pct"/>
            <w:noWrap/>
            <w:vAlign w:val="center"/>
          </w:tcPr>
          <w:p w14:paraId="7AB9BD7F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58±2.14</w:t>
            </w:r>
          </w:p>
        </w:tc>
        <w:tc>
          <w:tcPr>
            <w:tcW w:w="586" w:type="pct"/>
            <w:noWrap/>
            <w:vAlign w:val="center"/>
          </w:tcPr>
          <w:p w14:paraId="42A7AE0B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3±1.99</w:t>
            </w:r>
          </w:p>
        </w:tc>
        <w:tc>
          <w:tcPr>
            <w:tcW w:w="514" w:type="pct"/>
            <w:noWrap/>
            <w:vAlign w:val="center"/>
          </w:tcPr>
          <w:p w14:paraId="35CCAE0B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2.448**</w:t>
            </w:r>
          </w:p>
        </w:tc>
        <w:tc>
          <w:tcPr>
            <w:tcW w:w="582" w:type="pct"/>
            <w:noWrap/>
            <w:vAlign w:val="center"/>
          </w:tcPr>
          <w:p w14:paraId="083DB1DE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＞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＞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＞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5361D5" w:rsidRPr="00C95C39" w14:paraId="4FA987B5" w14:textId="77777777" w:rsidTr="003F1DB3">
        <w:trPr>
          <w:trHeight w:val="285"/>
        </w:trPr>
        <w:tc>
          <w:tcPr>
            <w:tcW w:w="1070" w:type="pct"/>
            <w:noWrap/>
            <w:vAlign w:val="center"/>
          </w:tcPr>
          <w:p w14:paraId="619D63B1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ronic fatigue</w:t>
            </w:r>
          </w:p>
        </w:tc>
        <w:tc>
          <w:tcPr>
            <w:tcW w:w="636" w:type="pct"/>
            <w:noWrap/>
            <w:vAlign w:val="center"/>
          </w:tcPr>
          <w:p w14:paraId="6E065E08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13±14.07</w:t>
            </w:r>
          </w:p>
        </w:tc>
        <w:tc>
          <w:tcPr>
            <w:tcW w:w="893" w:type="pct"/>
            <w:noWrap/>
            <w:vAlign w:val="center"/>
          </w:tcPr>
          <w:p w14:paraId="055245DB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72±13.96</w:t>
            </w:r>
          </w:p>
        </w:tc>
        <w:tc>
          <w:tcPr>
            <w:tcW w:w="719" w:type="pct"/>
            <w:noWrap/>
            <w:vAlign w:val="center"/>
          </w:tcPr>
          <w:p w14:paraId="404E9A3B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95±17.49</w:t>
            </w:r>
          </w:p>
        </w:tc>
        <w:tc>
          <w:tcPr>
            <w:tcW w:w="586" w:type="pct"/>
            <w:noWrap/>
            <w:vAlign w:val="center"/>
          </w:tcPr>
          <w:p w14:paraId="227FA1B4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75±21.1</w:t>
            </w:r>
          </w:p>
        </w:tc>
        <w:tc>
          <w:tcPr>
            <w:tcW w:w="514" w:type="pct"/>
            <w:noWrap/>
            <w:vAlign w:val="center"/>
          </w:tcPr>
          <w:p w14:paraId="156B28D2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1.605**</w:t>
            </w:r>
          </w:p>
        </w:tc>
        <w:tc>
          <w:tcPr>
            <w:tcW w:w="582" w:type="pct"/>
            <w:noWrap/>
            <w:vAlign w:val="center"/>
          </w:tcPr>
          <w:p w14:paraId="4B09BD21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=2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5361D5" w:rsidRPr="00C95C39" w14:paraId="475652CE" w14:textId="77777777" w:rsidTr="003F1DB3">
        <w:trPr>
          <w:trHeight w:val="285"/>
        </w:trPr>
        <w:tc>
          <w:tcPr>
            <w:tcW w:w="1070" w:type="pct"/>
            <w:noWrap/>
            <w:vAlign w:val="center"/>
          </w:tcPr>
          <w:p w14:paraId="35C81A19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ute fatigue</w:t>
            </w:r>
          </w:p>
        </w:tc>
        <w:tc>
          <w:tcPr>
            <w:tcW w:w="636" w:type="pct"/>
            <w:noWrap/>
            <w:vAlign w:val="center"/>
          </w:tcPr>
          <w:p w14:paraId="589E07C6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77±16.51</w:t>
            </w:r>
          </w:p>
        </w:tc>
        <w:tc>
          <w:tcPr>
            <w:tcW w:w="893" w:type="pct"/>
            <w:noWrap/>
            <w:vAlign w:val="center"/>
          </w:tcPr>
          <w:p w14:paraId="419D16D7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58±17.97</w:t>
            </w:r>
          </w:p>
        </w:tc>
        <w:tc>
          <w:tcPr>
            <w:tcW w:w="719" w:type="pct"/>
            <w:noWrap/>
            <w:vAlign w:val="center"/>
          </w:tcPr>
          <w:p w14:paraId="4281FCC3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33±14.15</w:t>
            </w:r>
          </w:p>
        </w:tc>
        <w:tc>
          <w:tcPr>
            <w:tcW w:w="586" w:type="pct"/>
            <w:noWrap/>
            <w:vAlign w:val="center"/>
          </w:tcPr>
          <w:p w14:paraId="0FCAA9B2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95±16.26</w:t>
            </w:r>
          </w:p>
        </w:tc>
        <w:tc>
          <w:tcPr>
            <w:tcW w:w="514" w:type="pct"/>
            <w:noWrap/>
            <w:vAlign w:val="center"/>
          </w:tcPr>
          <w:p w14:paraId="6CDCD7DF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5.741**</w:t>
            </w:r>
          </w:p>
        </w:tc>
        <w:tc>
          <w:tcPr>
            <w:tcW w:w="582" w:type="pct"/>
            <w:noWrap/>
            <w:vAlign w:val="center"/>
          </w:tcPr>
          <w:p w14:paraId="6F52676A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5361D5" w:rsidRPr="00C95C39" w14:paraId="5D2C54F3" w14:textId="77777777" w:rsidTr="003F1DB3">
        <w:trPr>
          <w:trHeight w:val="211"/>
        </w:trPr>
        <w:tc>
          <w:tcPr>
            <w:tcW w:w="1070" w:type="pct"/>
            <w:tcBorders>
              <w:bottom w:val="single" w:sz="12" w:space="0" w:color="auto"/>
            </w:tcBorders>
            <w:noWrap/>
            <w:vAlign w:val="center"/>
          </w:tcPr>
          <w:p w14:paraId="55B38812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er-shift recovery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noWrap/>
            <w:vAlign w:val="center"/>
          </w:tcPr>
          <w:p w14:paraId="6377EF35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32±13.57</w:t>
            </w:r>
          </w:p>
        </w:tc>
        <w:tc>
          <w:tcPr>
            <w:tcW w:w="893" w:type="pct"/>
            <w:tcBorders>
              <w:bottom w:val="single" w:sz="12" w:space="0" w:color="auto"/>
            </w:tcBorders>
            <w:noWrap/>
            <w:vAlign w:val="center"/>
          </w:tcPr>
          <w:p w14:paraId="0B20A7D6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58±15.11</w:t>
            </w:r>
          </w:p>
        </w:tc>
        <w:tc>
          <w:tcPr>
            <w:tcW w:w="719" w:type="pct"/>
            <w:tcBorders>
              <w:bottom w:val="single" w:sz="12" w:space="0" w:color="auto"/>
            </w:tcBorders>
            <w:noWrap/>
            <w:vAlign w:val="center"/>
          </w:tcPr>
          <w:p w14:paraId="7ED37F93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15±13.3</w:t>
            </w:r>
          </w:p>
        </w:tc>
        <w:tc>
          <w:tcPr>
            <w:tcW w:w="586" w:type="pct"/>
            <w:tcBorders>
              <w:bottom w:val="single" w:sz="12" w:space="0" w:color="auto"/>
            </w:tcBorders>
            <w:noWrap/>
            <w:vAlign w:val="center"/>
          </w:tcPr>
          <w:p w14:paraId="12D22B82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56±18.25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noWrap/>
            <w:vAlign w:val="center"/>
          </w:tcPr>
          <w:p w14:paraId="23DBCC81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2.718**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noWrap/>
            <w:vAlign w:val="center"/>
          </w:tcPr>
          <w:p w14:paraId="42414622" w14:textId="77777777" w:rsidR="005361D5" w:rsidRPr="00C95C39" w:rsidRDefault="005361D5" w:rsidP="003F1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=2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＞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＞</w:t>
            </w:r>
            <w:r w:rsidRPr="00C95C3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</w:tbl>
    <w:p w14:paraId="08C3DCE0" w14:textId="77777777" w:rsidR="005361D5" w:rsidRPr="00C95C39" w:rsidRDefault="005361D5" w:rsidP="005361D5">
      <w:pPr>
        <w:ind w:firstLineChars="200" w:firstLine="320"/>
        <w:rPr>
          <w:rFonts w:ascii="Times New Roman" w:hAnsi="Times New Roman" w:cs="Times New Roman"/>
          <w:color w:val="000000"/>
          <w:sz w:val="16"/>
          <w:szCs w:val="16"/>
        </w:rPr>
      </w:pP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C1: </w:t>
      </w:r>
      <w:r w:rsidRPr="00C95C39">
        <w:rPr>
          <w:rFonts w:ascii="Times New Roman" w:hAnsi="Times New Roman" w:cs="Times New Roman"/>
          <w:color w:val="000000"/>
          <w:sz w:val="16"/>
          <w:szCs w:val="16"/>
        </w:rPr>
        <w:t xml:space="preserve">Low WCBA-high psychological detachment-low occupational fatigue group </w:t>
      </w:r>
    </w:p>
    <w:p w14:paraId="5CFD34BF" w14:textId="77777777" w:rsidR="005361D5" w:rsidRPr="00C95C39" w:rsidRDefault="005361D5" w:rsidP="005361D5">
      <w:pPr>
        <w:ind w:firstLineChars="200" w:firstLine="320"/>
        <w:rPr>
          <w:rFonts w:ascii="Times New Roman" w:hAnsi="Times New Roman" w:cs="Times New Roman"/>
          <w:color w:val="000000"/>
          <w:sz w:val="16"/>
          <w:szCs w:val="16"/>
        </w:rPr>
      </w:pP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C2: </w:t>
      </w:r>
      <w:r w:rsidRPr="00C95C39">
        <w:rPr>
          <w:rFonts w:ascii="Times New Roman" w:hAnsi="Times New Roman" w:cs="Times New Roman"/>
          <w:color w:val="000000"/>
          <w:sz w:val="16"/>
          <w:szCs w:val="16"/>
        </w:rPr>
        <w:t xml:space="preserve">Moderate WCBA-moderately low psychological detachment-moderately low occupational fatigue group </w:t>
      </w:r>
    </w:p>
    <w:p w14:paraId="78DD6624" w14:textId="77777777" w:rsidR="005361D5" w:rsidRPr="00C95C39" w:rsidRDefault="005361D5" w:rsidP="005361D5">
      <w:pPr>
        <w:ind w:firstLineChars="200" w:firstLine="320"/>
        <w:rPr>
          <w:rFonts w:ascii="Times New Roman" w:hAnsi="Times New Roman" w:cs="Times New Roman"/>
          <w:color w:val="000000"/>
          <w:sz w:val="16"/>
          <w:szCs w:val="16"/>
        </w:rPr>
      </w:pP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C3: </w:t>
      </w:r>
      <w:r w:rsidRPr="00C95C39">
        <w:rPr>
          <w:rFonts w:ascii="Times New Roman" w:hAnsi="Times New Roman" w:cs="Times New Roman"/>
          <w:color w:val="000000"/>
          <w:sz w:val="16"/>
          <w:szCs w:val="16"/>
        </w:rPr>
        <w:t xml:space="preserve">Moderate WCBA-moderately high psychological detachment-moderately high occupational fatigue group </w:t>
      </w:r>
    </w:p>
    <w:p w14:paraId="60A45C5A" w14:textId="77777777" w:rsidR="005361D5" w:rsidRPr="00C95C39" w:rsidRDefault="005361D5" w:rsidP="005361D5">
      <w:pPr>
        <w:ind w:firstLineChars="200" w:firstLine="320"/>
        <w:rPr>
          <w:rFonts w:ascii="Times New Roman" w:hAnsi="Times New Roman" w:cs="Times New Roman"/>
          <w:color w:val="000000"/>
          <w:sz w:val="16"/>
          <w:szCs w:val="16"/>
        </w:rPr>
      </w:pP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4:</w:t>
      </w:r>
      <w:r w:rsidRPr="00C95C39">
        <w:rPr>
          <w:rFonts w:ascii="Times New Roman" w:eastAsia="宋体" w:hAnsi="Times New Roman" w:cs="Times New Roman"/>
          <w:color w:val="000000" w:themeColor="text1"/>
          <w:kern w:val="24"/>
          <w:sz w:val="36"/>
          <w:szCs w:val="36"/>
        </w:rPr>
        <w:t xml:space="preserve"> </w:t>
      </w:r>
      <w:r w:rsidRPr="00C95C39">
        <w:rPr>
          <w:rFonts w:ascii="Times New Roman" w:hAnsi="Times New Roman" w:cs="Times New Roman"/>
          <w:color w:val="000000"/>
          <w:sz w:val="16"/>
          <w:szCs w:val="16"/>
        </w:rPr>
        <w:t xml:space="preserve">High WCBA-low psychological detachment-high occupational fatigue group </w:t>
      </w:r>
    </w:p>
    <w:p w14:paraId="1C77CA7B" w14:textId="77777777" w:rsidR="005361D5" w:rsidRDefault="005361D5" w:rsidP="005361D5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** P</w:t>
      </w: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＜</w:t>
      </w:r>
      <w:r w:rsidRPr="00C95C39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0.001</w:t>
      </w:r>
    </w:p>
    <w:p w14:paraId="3A9F85BC" w14:textId="77777777" w:rsidR="005361D5" w:rsidRDefault="005361D5" w:rsidP="005361D5">
      <w:pPr>
        <w:rPr>
          <w:rFonts w:hint="eastAsia"/>
        </w:rPr>
      </w:pPr>
    </w:p>
    <w:p w14:paraId="1B692A8C" w14:textId="77777777" w:rsidR="005361D5" w:rsidRDefault="005361D5" w:rsidP="00AC1E05">
      <w:pPr>
        <w:jc w:val="center"/>
        <w:rPr>
          <w:rFonts w:hint="eastAsia"/>
        </w:rPr>
      </w:pPr>
    </w:p>
    <w:sectPr w:rsidR="00536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EC028" w14:textId="77777777" w:rsidR="00340CE6" w:rsidRDefault="00340CE6" w:rsidP="00AC1E05">
      <w:pPr>
        <w:rPr>
          <w:rFonts w:hint="eastAsia"/>
        </w:rPr>
      </w:pPr>
      <w:r>
        <w:separator/>
      </w:r>
    </w:p>
  </w:endnote>
  <w:endnote w:type="continuationSeparator" w:id="0">
    <w:p w14:paraId="7115CDE2" w14:textId="77777777" w:rsidR="00340CE6" w:rsidRDefault="00340CE6" w:rsidP="00AC1E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..擠..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6F20B" w14:textId="77777777" w:rsidR="00340CE6" w:rsidRDefault="00340CE6" w:rsidP="00AC1E05">
      <w:pPr>
        <w:rPr>
          <w:rFonts w:hint="eastAsia"/>
        </w:rPr>
      </w:pPr>
      <w:r>
        <w:separator/>
      </w:r>
    </w:p>
  </w:footnote>
  <w:footnote w:type="continuationSeparator" w:id="0">
    <w:p w14:paraId="102C9ED5" w14:textId="77777777" w:rsidR="00340CE6" w:rsidRDefault="00340CE6" w:rsidP="00AC1E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523B74"/>
    <w:rsid w:val="00001D0D"/>
    <w:rsid w:val="000A093A"/>
    <w:rsid w:val="00147029"/>
    <w:rsid w:val="002207BC"/>
    <w:rsid w:val="00321040"/>
    <w:rsid w:val="00340CE6"/>
    <w:rsid w:val="003C4758"/>
    <w:rsid w:val="0041154C"/>
    <w:rsid w:val="004905D9"/>
    <w:rsid w:val="00493DB4"/>
    <w:rsid w:val="00523B74"/>
    <w:rsid w:val="005361D5"/>
    <w:rsid w:val="005F61AE"/>
    <w:rsid w:val="00662E71"/>
    <w:rsid w:val="006741A9"/>
    <w:rsid w:val="006E48C4"/>
    <w:rsid w:val="006F68E9"/>
    <w:rsid w:val="00735B51"/>
    <w:rsid w:val="007A4837"/>
    <w:rsid w:val="008B2D08"/>
    <w:rsid w:val="009C179E"/>
    <w:rsid w:val="00A17520"/>
    <w:rsid w:val="00A333CC"/>
    <w:rsid w:val="00AC1E05"/>
    <w:rsid w:val="00B67924"/>
    <w:rsid w:val="00C63ED5"/>
    <w:rsid w:val="00EA0A05"/>
    <w:rsid w:val="00EA298E"/>
    <w:rsid w:val="00F356B5"/>
    <w:rsid w:val="00F5428C"/>
    <w:rsid w:val="00FD5F60"/>
    <w:rsid w:val="00FF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8020EB"/>
  <w14:defaultImageDpi w14:val="32767"/>
  <w15:chartTrackingRefBased/>
  <w15:docId w15:val="{13474B96-93C3-408C-900F-EE3B68EE2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E0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3B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3B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3B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3B7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3B7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3B7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3B7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3B7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3B7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3B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3B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3B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3B7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3B7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3B7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3B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3B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3B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3B7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3B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3B7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3B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3B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3B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3B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3B7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3B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3B7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3B7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1E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1E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1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1E05"/>
    <w:rPr>
      <w:sz w:val="18"/>
      <w:szCs w:val="18"/>
    </w:rPr>
  </w:style>
  <w:style w:type="paragraph" w:customStyle="1" w:styleId="Default">
    <w:name w:val="Default"/>
    <w:link w:val="Default0"/>
    <w:qFormat/>
    <w:rsid w:val="00AC1E05"/>
    <w:pPr>
      <w:widowControl w:val="0"/>
      <w:autoSpaceDE w:val="0"/>
      <w:autoSpaceDN w:val="0"/>
      <w:adjustRightInd w:val="0"/>
    </w:pPr>
    <w:rPr>
      <w:rFonts w:ascii="楷体..擠.." w:eastAsia="楷体..擠.." w:cs="楷体..擠.."/>
      <w:color w:val="000000"/>
      <w:kern w:val="0"/>
      <w:sz w:val="24"/>
      <w:szCs w:val="24"/>
      <w:lang w:eastAsia="en-US"/>
    </w:rPr>
  </w:style>
  <w:style w:type="character" w:customStyle="1" w:styleId="Default0">
    <w:name w:val="Default 字符"/>
    <w:basedOn w:val="a0"/>
    <w:link w:val="Default"/>
    <w:qFormat/>
    <w:rsid w:val="00AC1E05"/>
    <w:rPr>
      <w:rFonts w:ascii="楷体..擠.." w:eastAsia="楷体..擠.." w:cs="楷体..擠.."/>
      <w:color w:val="000000"/>
      <w:kern w:val="0"/>
      <w:sz w:val="24"/>
      <w:szCs w:val="24"/>
      <w:lang w:eastAsia="en-US"/>
    </w:rPr>
  </w:style>
  <w:style w:type="paragraph" w:styleId="af2">
    <w:name w:val="Body Text"/>
    <w:basedOn w:val="a"/>
    <w:link w:val="af3"/>
    <w:uiPriority w:val="1"/>
    <w:qFormat/>
    <w:rsid w:val="00AC1E05"/>
    <w:pPr>
      <w:autoSpaceDE w:val="0"/>
      <w:autoSpaceDN w:val="0"/>
      <w:jc w:val="left"/>
    </w:pPr>
    <w:rPr>
      <w:rFonts w:ascii="宋体" w:eastAsia="宋体" w:hAnsi="宋体" w:cs="宋体"/>
      <w:kern w:val="0"/>
      <w:sz w:val="20"/>
      <w:szCs w:val="20"/>
      <w:lang w:eastAsia="en-US"/>
    </w:rPr>
  </w:style>
  <w:style w:type="character" w:customStyle="1" w:styleId="af3">
    <w:name w:val="正文文本 字符"/>
    <w:basedOn w:val="a0"/>
    <w:link w:val="af2"/>
    <w:uiPriority w:val="1"/>
    <w:qFormat/>
    <w:rsid w:val="00AC1E05"/>
    <w:rPr>
      <w:rFonts w:ascii="宋体" w:eastAsia="宋体" w:hAnsi="宋体" w:cs="宋体"/>
      <w:kern w:val="0"/>
      <w:sz w:val="20"/>
      <w:szCs w:val="20"/>
      <w:lang w:eastAsia="en-US"/>
    </w:rPr>
  </w:style>
  <w:style w:type="table" w:styleId="af4">
    <w:name w:val="Table Grid"/>
    <w:basedOn w:val="a1"/>
    <w:uiPriority w:val="39"/>
    <w:qFormat/>
    <w:rsid w:val="00AC1E0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AC1E05"/>
    <w:rPr>
      <w:rFonts w:ascii="宋体" w:eastAsia="宋体" w:hAnsi="宋体" w:cs="楷体..擠.."/>
      <w:color w:val="000000"/>
      <w:kern w:val="0"/>
      <w:sz w:val="20"/>
      <w:szCs w:val="24"/>
      <w:lang w:eastAsia="en-US"/>
    </w:rPr>
  </w:style>
  <w:style w:type="character" w:customStyle="1" w:styleId="EndNoteBibliography0">
    <w:name w:val="EndNote Bibliography 字符"/>
    <w:basedOn w:val="Default0"/>
    <w:link w:val="EndNoteBibliography"/>
    <w:qFormat/>
    <w:rsid w:val="00AC1E05"/>
    <w:rPr>
      <w:rFonts w:ascii="宋体" w:eastAsia="宋体" w:hAnsi="宋体" w:cs="楷体..擠.."/>
      <w:color w:val="000000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65</Words>
  <Characters>3838</Characters>
  <Application>Microsoft Office Word</Application>
  <DocSecurity>0</DocSecurity>
  <Lines>426</Lines>
  <Paragraphs>375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u q</dc:creator>
  <cp:keywords/>
  <dc:description/>
  <cp:lastModifiedBy>jzhu q</cp:lastModifiedBy>
  <cp:revision>20</cp:revision>
  <dcterms:created xsi:type="dcterms:W3CDTF">2025-09-20T08:11:00Z</dcterms:created>
  <dcterms:modified xsi:type="dcterms:W3CDTF">2025-12-12T01:47:00Z</dcterms:modified>
</cp:coreProperties>
</file>